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 xml:space="preserve">Supplemental Table S1. Candidate miRNAs and their putative precursor loci in </w:t>
      </w:r>
      <w:r>
        <w:rPr>
          <w:rFonts w:cs="Arial" w:ascii="Arial" w:hAnsi="Arial"/>
          <w:i/>
          <w:sz w:val="24"/>
          <w:lang w:val="en-US"/>
        </w:rPr>
        <w:t>S. solfataricus</w:t>
      </w:r>
    </w:p>
    <w:tbl>
      <w:tblPr>
        <w:tblW w:w="1531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411"/>
        <w:gridCol w:w="1134"/>
        <w:gridCol w:w="1134"/>
        <w:gridCol w:w="850"/>
        <w:gridCol w:w="709"/>
        <w:gridCol w:w="1134"/>
        <w:gridCol w:w="5247"/>
        <w:gridCol w:w="709"/>
        <w:gridCol w:w="851"/>
      </w:tblGrid>
      <w:tr>
        <w:trPr>
          <w:trHeight w:val="28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Precursor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O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rig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E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Stra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vertAlign w:val="superscript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Pos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en-US" w:bidi="th-TH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miRNA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Sequence(5’-3’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Len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en-US" w:bidi="th-TH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Reads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o0016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13920-15314 (-)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 xml:space="preserve"> T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ranscription regulator (exsB) related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4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3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4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0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4981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CAGGTCAAATGTAGTGGGGCA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6456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TCAAATGTAGTGGGGC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095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TCAAATGTAGTGGGGCA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0855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GGTCAAATGTAGTGGGGCA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1883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TCAAATGTAGTGGGGCACC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2439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TCAAATGTAGTGGGGCACCA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1057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TCAAATGTAGTGGGGCACCAA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7490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GTCAAATGTAGTGGGGCA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2</w:t>
            </w:r>
          </w:p>
        </w:tc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o142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H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ypothetical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276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2769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5736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rFonts w:ascii="Courier" w:hAnsi="Courier" w:cs="Courier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TACCGAAGAACTTTGGGGT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3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o156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H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40802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40808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02793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TCTCTTCTTCTCTT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0574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TTCTCTTCTTCTCTTGT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54294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TCTCTTCTTCTCTTGTG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42250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color w:val="FF00FF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FF"/>
                <w:kern w:val="0"/>
                <w:sz w:val="24"/>
                <w:lang w:val="en-US" w:bidi="th-TH"/>
              </w:rPr>
              <w:t>CAAGAAGGAGGAGTTA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3786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GGTTTCTGGGATGCCT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4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Intergeni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05447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05455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4909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TAGTTCATGTAGGGG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5866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TAGTTCATGTAGGGGC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43662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AGTTCATGTAGGGGCT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28018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AGTTCATGTAGGGGCT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6208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TTCATGTAGGGGCT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1711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TTCATGTAGGGGCTAC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2444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GTTCATGTAGGGGCTACT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6674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TTCATGTAGGGGCTACT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2517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TTCATGTAGGGGCTACTTA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8217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TTCATGTAGGGGCTACTTAG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41438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CATGTAGGGGCTACTTA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83666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TAATGCCTTTTCAAA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5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o001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H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372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381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45795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GGTTTAGGTGGAG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5301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GGTTTAGGTGGAG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65511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GGTTTAGGTGGAGCC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1745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GGTTTAGGTGGAGCCA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0307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ACCGGTTTAGGTGGAGCCAC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0655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GGTTTAGGTGGAGCCAC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9363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GGTTTAGGTGGAGCCACG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548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GGTTTAGGTGGAGCCACGT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5512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CCGGTTTAGGTGGAGCCAC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4301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CCGGTTTAGGTGGAGCCAC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93751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CCGGTTTAGGTGGAGCCAC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47801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GTGCCTATTGCCTAT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41674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color w:val="FF00FF"/>
                <w:kern w:val="0"/>
                <w:sz w:val="24"/>
                <w:lang w:val="en-US" w:bidi="th-TH"/>
              </w:rPr>
              <w:t>GTGCCTATTGCCTATGCTTCTG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76979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TGCCTATGCTTCTG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6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o036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H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31051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31059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80362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CGTTATGATCGGGGATAGG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4215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GCGTTATGATCGGGGATAGG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4169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CGTTATGATCGGGGATAGGCC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6083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CGTTATGATCGGGGATAGGCCT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6529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CGTTATGATCGGGGATAGG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38825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TTATGATCGGGGATAGGCC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78666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TTATGATCGGGGATAGGCCT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5358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TATGATCGGGGATAGGCCTAA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9761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GATCGGGGATAGGCCTAAA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7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I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ntergeni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97304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97313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56166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color w:val="FF00FF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FF"/>
                <w:kern w:val="0"/>
                <w:sz w:val="24"/>
                <w:lang w:val="en-US" w:bidi="th-TH"/>
              </w:rPr>
              <w:t>GGTAGAAGGTTGGTAATAG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58836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GATTGGTTCAGAAA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93384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GATTGGTTCAGAAATT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7728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TGATTGGTTCAGAAATTC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2729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GATTGGTTCAGAAATTCGAATG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69573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GATTGGTTCAGAAATTCGAATG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8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I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ntergeni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67684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67692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23116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AAGGAGTAAGTAGTGTAAGG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93094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AAGGAGTAAGTAGTGTAAGGG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684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GGAGTAAGTAGTGTAAGG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1873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GGAGTAAGTAGTGTAAGGG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6042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GGAGTAAGTAGTGTAAGG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9582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AGTAAGTAGTGTAAGGG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40286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TAGAACCACGTTGCGACTTTCC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8977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color w:val="FF00FF"/>
                <w:kern w:val="0"/>
                <w:sz w:val="24"/>
                <w:lang w:val="en-US" w:bidi="th-TH"/>
              </w:rPr>
              <w:t>TAGAACCACGTTGCGACTTTCCAT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66908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AACCACGTTGCGACTT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26895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AACCACGTTGCGACTTT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77853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AACCACGTTGCGACTTTCCAT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40070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ACGTTGCGACTTTCC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66639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CCACGTTGCGACTTTCCAT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9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I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ntergeni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8154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81548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37193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CGGAGGATGAATAAGAC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7086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GAGGATGAATAAGACATACCCTC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1715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GATGAATAAGACATACCCTC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56355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AGGATGAATAAGACAT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38911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ATGAATAAGACATA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6253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ATGAATAAGACATAC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033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ATGAATAAGACATACCC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3420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GGATGAATAAGACATACCCT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5323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ATGAATAAGACATACCCTC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4005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ATGAATAAGACATACCCTC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6077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ATGAATAAGACATACCCTCAA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2866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ATGAATAAGACATACCCTC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47074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GAATAAGACATACCCTC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08818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TGAATAAGACATACCCTCAA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0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o103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H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89322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8933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54195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GGGACGGGAAGATATCCA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55835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GGGACGGGAAGATATCCA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7996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TGGGACGGGAAGATATCCAAC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9343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GGGACGGGAAGATATCCAACTC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1403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color w:val="FF00FF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FF"/>
                <w:kern w:val="0"/>
                <w:sz w:val="24"/>
                <w:lang w:val="en-US" w:bidi="th-TH"/>
              </w:rPr>
              <w:t>AAGGATTGCGTTATTAACCCCAC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0389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GGATTGCGTTATTAACCCCACC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49183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ATTGCGTTATTAACCCCACCA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64605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TGCGTTATTAACCCCACCA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1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I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ntergeni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05186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05195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61115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AGGGTTATAAGTATATG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8828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GAGGGTTATAAGTATATGCT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5168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AGGGTTATAAGTATATG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28291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AGGGTTATAAGTATATGCTTTT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64701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TGGATTGCTTCAGAAT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54820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TGGATTGCTTCAGAAT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45572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TGGATTGCTTCAGAATTGTACA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34645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GATTGCTTCAGAATTGTACAA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61311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 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CTTCAGAATTGTACAAA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2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o226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H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08063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08068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66865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CAGATGATGAGGA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938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CAGATGATGAGGAATAAA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93930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CAGATGATGAGGAATAAAGT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3029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CAGATGATGAGGAATAAAGTT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59452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CAGATGATGAGGAAT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1259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CAGATGATGAGGAATAAA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4368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GCAGATGATGAGGAATAAA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89586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CAGATGATGAGGAATAAAGT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72818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GCAGATGATGAGGAATAAAGTT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3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o313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H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88733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88741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48151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color w:val="FF00FF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color w:val="FF00FF"/>
                <w:kern w:val="0"/>
                <w:sz w:val="24"/>
                <w:lang w:val="en-US" w:bidi="th-TH"/>
              </w:rPr>
              <w:t>ATAATAATATATTGGACAT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4776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AAAGGCTCAGTCTGAAT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25842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AAAGGCTCAGTCTGAAT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0567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" w:hAnsi="Courier" w:cs="Courier"/>
                <w:kern w:val="0"/>
                <w:sz w:val="24"/>
                <w:lang w:val="en-US" w:bidi="th-TH"/>
              </w:rPr>
            </w:pP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AAAGGCTCAGTCTGAATAT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2391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GGCTCAGTCTGAATATATTG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5852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AGGCTCAGTCTGAATATATTGG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9357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CTCAGTCTGAATATATT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1118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</w:t>
            </w:r>
            <w:r>
              <w:rPr>
                <w:rFonts w:cs="Courier" w:ascii="Courier" w:hAnsi="Courier"/>
                <w:color w:val="FF0000"/>
                <w:kern w:val="0"/>
                <w:sz w:val="24"/>
                <w:lang w:val="en-US" w:bidi="th-TH"/>
              </w:rPr>
              <w:t>AGGCTCAGTCTGAATATATTG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1629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CTCAGTCTGAATATATTGG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2215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Courier" w:cs="Courier" w:ascii="Courier" w:hAnsi="Courier"/>
                <w:kern w:val="0"/>
                <w:sz w:val="24"/>
                <w:lang w:val="en-US" w:bidi="th-TH"/>
              </w:rPr>
              <w:t xml:space="preserve">    </w:t>
            </w:r>
            <w:r>
              <w:rPr>
                <w:rFonts w:cs="Courier" w:ascii="Courier" w:hAnsi="Courier"/>
                <w:kern w:val="0"/>
                <w:sz w:val="24"/>
                <w:lang w:val="en-US" w:bidi="th-TH"/>
              </w:rPr>
              <w:t>AGGCTCAGTCTGAATATATTGGT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4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o0251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1749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1768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  <w:p>
            <w:pPr>
              <w:pStyle w:val="Normal"/>
              <w:widowControl/>
              <w:ind w:firstLine="210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  <w:p>
            <w:pPr>
              <w:pStyle w:val="Normal"/>
              <w:widowControl/>
              <w:ind w:firstLine="210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’</w:t>
            </w:r>
          </w:p>
          <w:p>
            <w:pPr>
              <w:pStyle w:val="Normal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081728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AGGAACTCTAGTAGACG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Arial" w:hAnsi="Arial" w:eastAsia="Times New Roman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090408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AGGAACTCTAGTAGACGA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color w:val="000000"/>
                <w:szCs w:val="21"/>
              </w:rPr>
              <w:t>t004167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4"/>
                <w:lang w:val="en-US" w:bidi="th-TH"/>
              </w:rPr>
              <w:t>TAGGAACTCTAGTAGACGAT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color w:val="000000"/>
                <w:szCs w:val="21"/>
              </w:rPr>
              <w:t>t025865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AGGAACTCTAGTAGACGATCC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color w:val="000000"/>
                <w:szCs w:val="21"/>
              </w:rPr>
              <w:t>t142596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AACTCTAGTAGACGATCC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ind w:firstLine="210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color w:val="000000"/>
                <w:szCs w:val="21"/>
              </w:rPr>
              <w:t>t105081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color w:val="FF00FF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color w:val="FF00FF"/>
                <w:kern w:val="0"/>
                <w:sz w:val="24"/>
                <w:lang w:val="en-US" w:bidi="th-TH"/>
              </w:rPr>
              <w:t>CTTCGTCTATCCTAGCCTCACT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eastAsia="Arial" w:cs="Arial" w:ascii="Arial" w:hAnsi="Arial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5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 xml:space="preserve">Sso0254 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1987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2004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00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kern w:val="0"/>
                <w:szCs w:val="21"/>
                <w:lang w:val="en-US" w:bidi="th-TH"/>
              </w:rPr>
              <w:t>5</w:t>
            </w:r>
            <w:r>
              <w:rPr>
                <w:kern w:val="0"/>
                <w:szCs w:val="21"/>
                <w:lang w:val="en-US" w:bidi="th-TH"/>
              </w:rPr>
              <w:t>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095663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CCTTCGGTTATGGAATGG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00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64920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CGGTTATGGAATGGAAAACGA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00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79300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56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GGAATGGAAAACGA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00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  <w:p>
            <w:pPr>
              <w:pStyle w:val="Normal"/>
              <w:ind w:firstLine="105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</w:r>
          </w:p>
          <w:p>
            <w:pPr>
              <w:pStyle w:val="Normal"/>
              <w:ind w:firstLine="210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74415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GAAGGTGATGAGATCTG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00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6140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GAAGGTGATGAGATCTGTC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00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5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46925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AGGTGATGAGATC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301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AGGTGATGAGATCT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3558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AGGTGATGAGATCTG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3133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AGGTGATGAGATCTGTC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376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AGGTGATGAGATCTGTC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5536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AGGTGATGAGATCTGTCTA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0227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AGGTGATGAGATCTGTCTA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2537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AGGTGATGAGATC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7648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AGGTGATGAGATCT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0295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rPr>
                <w:rFonts w:ascii="Courier New" w:hAnsi="Courier New" w:cs="Courier New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4"/>
                <w:lang w:val="en-US" w:bidi="th-TH"/>
              </w:rPr>
              <w:t>GAAGGTGATGAGATCTG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58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2252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AGGTGATGAGATCTGTC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5809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AGGTGATGAGATCTGTC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7747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AGGTGATGAGATCTGTCTA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4818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AGGTGATGAGATCTGTCTA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4758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36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AGGTGATGAGATCTGTCTAGA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6574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TGATGAGATCTGT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7730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TGATGAGATCTGTC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26873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TGATGAGATCTGTCTA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69909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TGATGAGATCTGTCTAG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9220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TGATGAGATCTGTCTAGA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7612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60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TGATGAGATCTGTCTAGAG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9744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8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TGATGAGATCTGTCTAGAG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0279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8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TGATGAGATCTGTCTAGAG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79493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08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TGAGATCTGTCTAGAGG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6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 xml:space="preserve">Sso2458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Conserved h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22787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22794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ind w:right="480" w:firstLine="2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42093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CAAAGGTACTGGCGTAATGA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6505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cs="Courier New" w:ascii="Courier New" w:hAnsi="Courier New"/>
                <w:color w:val="FF0000"/>
                <w:kern w:val="0"/>
                <w:sz w:val="24"/>
                <w:lang w:val="en-US" w:bidi="th-TH"/>
              </w:rPr>
              <w:t>AAAGGTACTGGCGTAATGA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0444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eastAsia="Courier New" w:cs="Courier New" w:ascii="Courier New" w:hAnsi="Courier New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AGGTACTGGCGTAATGA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98533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eastAsia="Courier New" w:cs="Courier New" w:ascii="Courier New" w:hAnsi="Courier New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AGGTACTGGCGTAATGAG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82732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eastAsia="Courier New" w:cs="Courier New" w:ascii="Courier New" w:hAnsi="Courier New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 xml:space="preserve">AAGGTACTGGCGTAATGAGTT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19129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eastAsia="Courier New" w:cs="Courier New" w:ascii="Courier New" w:hAnsi="Courier New"/>
                <w:kern w:val="0"/>
                <w:sz w:val="24"/>
                <w:lang w:val="en-US" w:bidi="th-TH"/>
              </w:rPr>
              <w:t xml:space="preserve">   </w:t>
            </w: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 xml:space="preserve">AAGGTACTGGCGTAATGAGTTA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eastAsia="Arial" w:cs="Arial" w:ascii="Arial" w:hAnsi="Arial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7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so3089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84284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84302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80" w:firstLine="2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6590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GAGGGAATCGAATGAATAAA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7716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GGGAATCGAATGAAT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1520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GGGAATCGAATGAAT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4668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GGGAATCGAATGAATA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89523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GGGAATCGAATGAATAA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7302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4"/>
                <w:lang w:val="en-US" w:bidi="th-TH"/>
              </w:rPr>
              <w:t>GAGGGAATCGAATGAATAAA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99778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GGGAATCGAATGAATAAAAA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55370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AGGGAATCGAATGAATAAAAAG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98684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GAATCGAATGAAT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71674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GGAATCGAATGAATAAAAAGC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eastAsia="Arial" w:cs="Arial" w:ascii="Arial" w:hAnsi="Arial"/>
                <w:kern w:val="0"/>
                <w:sz w:val="24"/>
                <w:lang w:val="en-US" w:bidi="th-TH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 w:val="24"/>
                <w:lang w:val="en-US" w:bidi="th-TH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8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ind w:firstLine="6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Intergeni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ind w:firstLine="100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54844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autoSpaceDE w:val="false"/>
              <w:ind w:firstLine="100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54851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ind w:firstLine="2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  <w:p>
            <w:pPr>
              <w:pStyle w:val="Normal"/>
              <w:widowControl/>
              <w:ind w:firstLine="210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60937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GGGGAGATGCTGGAAA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08933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GGGGAGATGCTGGAAAAT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1807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GGGAGATGCTGGAAA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4156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GGGAGATGCTGGAAA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1487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GGGGAGATGCTGGAAAAT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1126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ind w:firstLine="120"/>
              <w:rPr>
                <w:rFonts w:ascii="Courier New" w:hAnsi="Courier New" w:cs="Courier New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4"/>
                <w:lang w:val="en-US" w:bidi="th-TH"/>
              </w:rPr>
              <w:t>GGGGAGATGCTGGAAAATG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25765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CCCAGCATCTCCCCAA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19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Sso2457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22670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222680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60408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AAGTGAATGCAATTTG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98676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color w:val="FF00FF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color w:val="FF00FF"/>
                <w:kern w:val="0"/>
                <w:sz w:val="24"/>
                <w:lang w:val="en-US" w:bidi="th-TH"/>
              </w:rPr>
              <w:t>AGAAGTGAATGCAATTTGTTTGG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275568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204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TGTTTGGCTCTGTAAA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43428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CGTAAACGGCTGCAG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3302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CGTAAACGGCTGCAG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78097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CGTAAACGGCTGCAGAT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10841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CGTAAACGGCTGCAGATG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09876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4"/>
                <w:lang w:val="en-US" w:bidi="th-TH"/>
              </w:rPr>
              <w:t>AGCGTAAACGGCTGCAGATGC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5534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GCGTAAACGGCTGCAGATGC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lang w:val="en-US" w:bidi="th-TH"/>
              </w:rPr>
              <w:t>20</w:t>
            </w:r>
          </w:p>
        </w:tc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Intergeni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54156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</w:r>
          </w:p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th-TH"/>
              </w:rPr>
              <w:t>154170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ind w:firstLine="2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ind w:firstLine="2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  <w:p>
            <w:pPr>
              <w:pStyle w:val="Normal"/>
              <w:ind w:firstLine="200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  <w:t>+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28120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TGGAATTAGAGAAGTAC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08335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color w:val="FF0000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color w:val="FF0000"/>
                <w:kern w:val="0"/>
                <w:sz w:val="24"/>
                <w:lang w:val="en-US" w:bidi="th-TH"/>
              </w:rPr>
              <w:t>ATGGAATTAGAGAAGTACG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260499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TGGAATTAGAGAAGTACGC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02065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TGGAATTAGAGAAGTACGCT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315294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TGGAATTAGAGAAGTACGCT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0181583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ATGGAATTAGAGAAGTACGCTAA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4"/>
                <w:szCs w:val="21"/>
                <w:lang w:val="en-US" w:bidi="th-TH"/>
              </w:rPr>
            </w:r>
          </w:p>
        </w:tc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bidi="th-TH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  <w:lang w:val="en-US" w:bidi="th-TH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  <w:lang w:val="en-US" w:bidi="th-TH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t1537262</w:t>
            </w:r>
          </w:p>
        </w:tc>
        <w:tc>
          <w:tcPr>
            <w:tcW w:w="5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ind w:firstLine="1080"/>
              <w:rPr>
                <w:rFonts w:ascii="Courier New" w:hAnsi="Courier New" w:cs="Courier New"/>
                <w:kern w:val="0"/>
                <w:sz w:val="24"/>
                <w:lang w:val="en-US" w:bidi="th-TH"/>
              </w:rPr>
            </w:pPr>
            <w:r>
              <w:rPr>
                <w:rFonts w:cs="Courier New" w:ascii="Courier New" w:hAnsi="Courier New"/>
                <w:kern w:val="0"/>
                <w:sz w:val="24"/>
                <w:lang w:val="en-US" w:bidi="th-TH"/>
              </w:rPr>
              <w:t>TAGAGAAGTACGCTAAATTC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rPr>
                <w:kern w:val="0"/>
                <w:szCs w:val="21"/>
                <w:lang w:val="en-US" w:bidi="th-TH"/>
              </w:rPr>
            </w:pPr>
            <w:r>
              <w:rPr>
                <w:kern w:val="0"/>
                <w:szCs w:val="21"/>
                <w:lang w:val="en-US" w:bidi="th-TH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1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iRN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ndidat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osition in precursor stem arm;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length of mature miRN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andidat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quence. The most cloned sequence in a candidate miRNA family are shown in red and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tar strand (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*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in pink, respectively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vertAlign w:val="subscript"/>
          <w:lang w:val="en-US"/>
        </w:rPr>
      </w:pPr>
      <w:r>
        <w:rPr>
          <w:vertAlign w:val="subscript"/>
          <w:lang w:val="en-US"/>
        </w:rPr>
      </w:r>
    </w:p>
    <w:p>
      <w:pPr>
        <w:pStyle w:val="Normal"/>
        <w:rPr>
          <w:vertAlign w:val="subscript"/>
          <w:lang w:val="en-US"/>
        </w:rPr>
      </w:pPr>
      <w:r>
        <w:rPr>
          <w:vertAlign w:val="sub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fr-FR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kern w:val="2"/>
      <w:sz w:val="18"/>
      <w:szCs w:val="18"/>
      <w:lang w:val="fr-FR" w:bidi="ar-SA"/>
    </w:rPr>
  </w:style>
  <w:style w:type="character" w:styleId="CharChar3">
    <w:name w:val=" Char Char3"/>
    <w:basedOn w:val="Style14"/>
    <w:qFormat/>
    <w:rPr>
      <w:kern w:val="2"/>
      <w:sz w:val="18"/>
      <w:szCs w:val="18"/>
      <w:lang w:val="fr-FR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  <w:lang w:val="fr-FR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7:53:00Z</dcterms:created>
  <dc:creator>YongxinLi</dc:creator>
  <dc:description/>
  <cp:keywords/>
  <dc:language>en-US</dc:language>
  <cp:lastModifiedBy>GHS</cp:lastModifiedBy>
  <cp:lastPrinted>2011-12-01T15:24:00Z</cp:lastPrinted>
  <dcterms:modified xsi:type="dcterms:W3CDTF">2012-02-24T08:07:00Z</dcterms:modified>
  <cp:revision>4</cp:revision>
  <dc:subject/>
  <dc:title>Table S2</dc:title>
</cp:coreProperties>
</file>